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5B0" w:rsidRDefault="00C275B0" w:rsidP="00C275B0">
      <w:pPr>
        <w:spacing w:line="360" w:lineRule="auto"/>
      </w:pPr>
      <w:r w:rsidRPr="00AB7833">
        <w:rPr>
          <w:rFonts w:ascii="Arial" w:hAnsi="Arial" w:cs="Arial"/>
          <w:b/>
          <w:bCs/>
        </w:rPr>
        <w:t>Table S2.</w:t>
      </w:r>
      <w:r>
        <w:t xml:space="preserve"> Oligonucleotide primers used in this study.</w:t>
      </w:r>
    </w:p>
    <w:tbl>
      <w:tblPr>
        <w:tblW w:w="9542" w:type="dxa"/>
        <w:tblLayout w:type="fixed"/>
        <w:tblLook w:val="04A0" w:firstRow="1" w:lastRow="0" w:firstColumn="1" w:lastColumn="0" w:noHBand="0" w:noVBand="1"/>
      </w:tblPr>
      <w:tblGrid>
        <w:gridCol w:w="1458"/>
        <w:gridCol w:w="8084"/>
      </w:tblGrid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6B5220" w:rsidRDefault="00C275B0" w:rsidP="00315D4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napToGrid w:val="0"/>
              <w:spacing w:after="80" w:line="360" w:lineRule="auto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Sequence</w:t>
            </w:r>
            <w:r w:rsidR="00A401ED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 5’ to 3’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59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ATATAAGATCTGCGGCCGCCCGATCCAAATCATCGCTC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0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GACACATGATCATATAGCATGCAT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1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TGCATGCTATATGATCATGTGTCGT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2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CACCCATGGTATATCTCCTTCTTAAAGTAAAGTGGGAGGGAGA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3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AGGAGATATACCATGGGTGACTATAAGGATGATGACGACAAA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4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CTTTGTAATCGGAACCAGAGCCTTTGTCGTCATCATCCTTATA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5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CTCTGGTTCCGATTACAAAGATGACGACGATAAGGGGAGCGGCT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6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TTGTCATCGTCGTCCTTGTAGTCAGAGCCGCTCCCCTTATCGT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7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CTCTGACTACAAGGACGACGATGACAAGTCTGGATCCCAT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8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TGACAAGTCTGGATCCCATATGGTTCGACCATTGAACTGCATC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69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GGCAAGAACGGTGACCTACCCTGGC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0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CCAGGGTAGGTCACCGTTCTTGCCA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1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CTAAGTGAGACCTAGGTCTCCTTGGCTGTTGCCCGTCTCACTG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2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GCCAAGGAGACCTAGGTCTCACTTAGCACAAGATGTAAGGTG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3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ATCGACGGTTTCCACATGGGGATTGGT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4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CCAATCCCCATGTGGAAACCGTCGATA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5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CATCCTTATAGTCGGATCCGGATTTTTGACACCAGACCAACT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6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GGATCCGACTATAAGGATGATGACGACAAAGGCTCTGGTTCCGA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7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CCCTTATCGTCGTCATCTTTGTAATCGGAACCAGAGCCTTTGTC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8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AAGATGACGACGATAAGGGGAGCGGCTCTGACTACAAGGACGA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79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CTCTGACTACAAGGACGACGATGACAAGTAATCTAGACCCGG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80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GCGTACCCGGGTCTAGATTACTTGTCATCG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87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AAGGCTAAGAGGCGGCNNSCACGGATCCGGAGC</w:t>
            </w:r>
          </w:p>
        </w:tc>
      </w:tr>
      <w:tr w:rsidR="00C275B0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FA57FB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FA57FB">
              <w:rPr>
                <w:bCs/>
              </w:rPr>
              <w:t>188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CAAGCTCCGGATCCGTGSNNGCCGCCTCTTAGC</w:t>
            </w:r>
          </w:p>
        </w:tc>
      </w:tr>
      <w:tr w:rsidR="00C275B0" w:rsidRPr="007D4A18" w:rsidTr="00315D4A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7D4A18" w:rsidRDefault="00C275B0" w:rsidP="00315D4A">
            <w:pPr>
              <w:spacing w:line="360" w:lineRule="auto"/>
              <w:jc w:val="center"/>
              <w:rPr>
                <w:bCs/>
              </w:rPr>
            </w:pPr>
            <w:r w:rsidRPr="007D4A18">
              <w:rPr>
                <w:bCs/>
              </w:rPr>
              <w:t>20</w:t>
            </w:r>
            <w:r>
              <w:rPr>
                <w:bCs/>
              </w:rPr>
              <w:t>8</w:t>
            </w:r>
          </w:p>
        </w:tc>
        <w:tc>
          <w:tcPr>
            <w:tcW w:w="8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5B0" w:rsidRPr="007D4A18" w:rsidRDefault="00C275B0" w:rsidP="00315D4A">
            <w:pPr>
              <w:spacing w:line="360" w:lineRule="auto"/>
              <w:rPr>
                <w:rFonts w:ascii="Courier New" w:hAnsi="Courier New" w:cs="Courier New"/>
              </w:rPr>
            </w:pPr>
            <w:r w:rsidRPr="007D4A18">
              <w:rPr>
                <w:rFonts w:ascii="Courier New" w:hAnsi="Courier New" w:cs="Courier New"/>
              </w:rPr>
              <w:t>TTTTTTCCGGAGAGACCTAGGTCTCTACCACCTCTTAGCCTTAGC</w:t>
            </w:r>
            <w:r w:rsidRPr="00072AF4">
              <w:rPr>
                <w:rFonts w:ascii="Courier New" w:hAnsi="Courier New" w:cs="Courier New"/>
              </w:rPr>
              <w:t>ACAAGATGTAAGGTG</w:t>
            </w:r>
          </w:p>
        </w:tc>
      </w:tr>
    </w:tbl>
    <w:p w:rsidR="00C275B0" w:rsidRDefault="00C275B0" w:rsidP="00C275B0">
      <w:pPr>
        <w:pStyle w:val="NormalWeb"/>
        <w:spacing w:before="0" w:beforeAutospacing="0" w:after="0" w:afterAutospacing="0" w:line="360" w:lineRule="auto"/>
      </w:pPr>
    </w:p>
    <w:p w:rsidR="0089788D" w:rsidRDefault="0089788D">
      <w:bookmarkStart w:id="0" w:name="_GoBack"/>
      <w:bookmarkEnd w:id="0"/>
    </w:p>
    <w:sectPr w:rsidR="0089788D" w:rsidSect="00864E20">
      <w:headerReference w:type="default" r:id="rId7"/>
      <w:pgSz w:w="12240" w:h="15840"/>
      <w:pgMar w:top="1296" w:right="1296" w:bottom="1296" w:left="15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699" w:rsidRDefault="00A63699">
      <w:r>
        <w:separator/>
      </w:r>
    </w:p>
  </w:endnote>
  <w:endnote w:type="continuationSeparator" w:id="0">
    <w:p w:rsidR="00A63699" w:rsidRDefault="00A63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699" w:rsidRDefault="00A63699">
      <w:r>
        <w:separator/>
      </w:r>
    </w:p>
  </w:footnote>
  <w:footnote w:type="continuationSeparator" w:id="0">
    <w:p w:rsidR="00A63699" w:rsidRDefault="00A636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9AD" w:rsidRDefault="00C275B0">
    <w:pPr>
      <w:pStyle w:val="Head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63699">
      <w:rPr>
        <w:noProof/>
      </w:rPr>
      <w:t>1</w:t>
    </w:r>
    <w:r>
      <w:rPr>
        <w:noProof/>
      </w:rPr>
      <w:fldChar w:fldCharType="end"/>
    </w:r>
  </w:p>
  <w:p w:rsidR="001019AD" w:rsidRDefault="00A636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0wx2rfhp0df9eww51p9twcp0wwrs20s2e9&quot;&gt;General Library-Converted&lt;record-ids&gt;&lt;item&gt;586&lt;/item&gt;&lt;item&gt;925&lt;/item&gt;&lt;item&gt;1786&lt;/item&gt;&lt;item&gt;2170&lt;/item&gt;&lt;item&gt;2252&lt;/item&gt;&lt;item&gt;3916&lt;/item&gt;&lt;/record-ids&gt;&lt;/item&gt;&lt;/Libraries&gt;"/>
  </w:docVars>
  <w:rsids>
    <w:rsidRoot w:val="00C275B0"/>
    <w:rsid w:val="00225C5A"/>
    <w:rsid w:val="003004B7"/>
    <w:rsid w:val="004C1278"/>
    <w:rsid w:val="004C5D98"/>
    <w:rsid w:val="004E49F1"/>
    <w:rsid w:val="00683BD9"/>
    <w:rsid w:val="00691051"/>
    <w:rsid w:val="007E172C"/>
    <w:rsid w:val="008856BE"/>
    <w:rsid w:val="0089788D"/>
    <w:rsid w:val="009C1466"/>
    <w:rsid w:val="00A401ED"/>
    <w:rsid w:val="00A63699"/>
    <w:rsid w:val="00B5165B"/>
    <w:rsid w:val="00C275B0"/>
    <w:rsid w:val="00C9568B"/>
    <w:rsid w:val="00D74E00"/>
    <w:rsid w:val="00E61E8C"/>
    <w:rsid w:val="00EC3509"/>
    <w:rsid w:val="00F0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5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275B0"/>
    <w:rPr>
      <w:i/>
      <w:iCs/>
    </w:rPr>
  </w:style>
  <w:style w:type="paragraph" w:styleId="NormalWeb">
    <w:name w:val="Normal (Web)"/>
    <w:basedOn w:val="Normal"/>
    <w:uiPriority w:val="99"/>
    <w:unhideWhenUsed/>
    <w:rsid w:val="00C275B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27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5B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4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978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5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275B0"/>
    <w:rPr>
      <w:i/>
      <w:iCs/>
    </w:rPr>
  </w:style>
  <w:style w:type="paragraph" w:styleId="NormalWeb">
    <w:name w:val="Normal (Web)"/>
    <w:basedOn w:val="Normal"/>
    <w:uiPriority w:val="99"/>
    <w:unhideWhenUsed/>
    <w:rsid w:val="00C275B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27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5B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4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978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shavsky</dc:creator>
  <cp:lastModifiedBy>Varshavsky</cp:lastModifiedBy>
  <cp:revision>3</cp:revision>
  <dcterms:created xsi:type="dcterms:W3CDTF">2013-05-31T01:37:00Z</dcterms:created>
  <dcterms:modified xsi:type="dcterms:W3CDTF">2013-05-31T02:26:00Z</dcterms:modified>
</cp:coreProperties>
</file>